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03A0F" w14:textId="77777777" w:rsidR="00100D4E" w:rsidRPr="00F5468C" w:rsidRDefault="00100D4E" w:rsidP="00100D4E">
      <w:pPr>
        <w:rPr>
          <w:rFonts w:ascii="Times New Roman" w:hAnsi="Times New Roman" w:cs="Times New Roman"/>
          <w:b/>
          <w:bCs/>
        </w:rPr>
      </w:pPr>
      <w:r w:rsidRPr="00F5468C">
        <w:rPr>
          <w:rFonts w:ascii="Times New Roman" w:hAnsi="Times New Roman" w:cs="Times New Roman"/>
          <w:b/>
          <w:bCs/>
        </w:rPr>
        <w:t>Supplementary Table 3. Cochrane Risk of Bias ratings for randomised controlled trials (n=13)</w:t>
      </w:r>
    </w:p>
    <w:tbl>
      <w:tblPr>
        <w:tblStyle w:val="PlainTable1"/>
        <w:tblW w:w="0" w:type="auto"/>
        <w:tblBorders>
          <w:top w:val="single" w:sz="4" w:space="0" w:color="0D0D0D" w:themeColor="text1" w:themeTint="F2"/>
          <w:left w:val="single" w:sz="4" w:space="0" w:color="0D0D0D" w:themeColor="text1" w:themeTint="F2"/>
          <w:bottom w:val="single" w:sz="4" w:space="0" w:color="0D0D0D" w:themeColor="text1" w:themeTint="F2"/>
          <w:right w:val="single" w:sz="4" w:space="0" w:color="0D0D0D" w:themeColor="text1" w:themeTint="F2"/>
          <w:insideH w:val="single" w:sz="4" w:space="0" w:color="0D0D0D" w:themeColor="text1" w:themeTint="F2"/>
          <w:insideV w:val="single" w:sz="4" w:space="0" w:color="0D0D0D" w:themeColor="text1" w:themeTint="F2"/>
        </w:tblBorders>
        <w:tblLook w:val="04A0" w:firstRow="1" w:lastRow="0" w:firstColumn="1" w:lastColumn="0" w:noHBand="0" w:noVBand="1"/>
      </w:tblPr>
      <w:tblGrid>
        <w:gridCol w:w="1985"/>
        <w:gridCol w:w="2268"/>
        <w:gridCol w:w="2268"/>
        <w:gridCol w:w="2268"/>
        <w:gridCol w:w="2268"/>
        <w:gridCol w:w="2268"/>
      </w:tblGrid>
      <w:tr w:rsidR="00100D4E" w:rsidRPr="00F5468C" w14:paraId="38BFD9FB" w14:textId="77777777" w:rsidTr="005F1A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90102A" w14:textId="77777777" w:rsidR="00100D4E" w:rsidRPr="00F5468C" w:rsidRDefault="00100D4E" w:rsidP="005F1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Studie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C8F65F" w14:textId="77777777" w:rsidR="00100D4E" w:rsidRPr="00F5468C" w:rsidRDefault="00100D4E" w:rsidP="005F1A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Item 1:</w:t>
            </w:r>
          </w:p>
          <w:p w14:paraId="1BA07B06" w14:textId="77777777" w:rsidR="00100D4E" w:rsidRPr="00F5468C" w:rsidRDefault="00100D4E" w:rsidP="005F1A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 xml:space="preserve"> Risk of bias arising from the randomisation proces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9C46DB" w14:textId="77777777" w:rsidR="00100D4E" w:rsidRPr="00F5468C" w:rsidRDefault="00100D4E" w:rsidP="005F1A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 xml:space="preserve">Item 2: </w:t>
            </w:r>
          </w:p>
          <w:p w14:paraId="645729CE" w14:textId="77777777" w:rsidR="00100D4E" w:rsidRPr="00F5468C" w:rsidRDefault="00100D4E" w:rsidP="005F1A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Risk of bias arising from the effect of assignment to intervention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EBB38D" w14:textId="77777777" w:rsidR="00100D4E" w:rsidRPr="00F5468C" w:rsidRDefault="00100D4E" w:rsidP="005F1A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Item 3:</w:t>
            </w:r>
          </w:p>
          <w:p w14:paraId="335421C2" w14:textId="77777777" w:rsidR="00100D4E" w:rsidRPr="00F5468C" w:rsidRDefault="00100D4E" w:rsidP="005F1A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 xml:space="preserve">Risk of bias due to missing outcome data 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9FDAEE" w14:textId="77777777" w:rsidR="00100D4E" w:rsidRPr="00F5468C" w:rsidRDefault="00100D4E" w:rsidP="005F1A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 xml:space="preserve">Item 4: </w:t>
            </w:r>
          </w:p>
          <w:p w14:paraId="389EB2EE" w14:textId="77777777" w:rsidR="00100D4E" w:rsidRPr="00F5468C" w:rsidRDefault="00100D4E" w:rsidP="005F1A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Risk of bias in measurement of outcome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431F77" w14:textId="77777777" w:rsidR="00100D4E" w:rsidRPr="00F5468C" w:rsidRDefault="00100D4E" w:rsidP="005F1A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 xml:space="preserve">Item 5: </w:t>
            </w:r>
          </w:p>
          <w:p w14:paraId="191AEB41" w14:textId="77777777" w:rsidR="00100D4E" w:rsidRPr="00F5468C" w:rsidRDefault="00100D4E" w:rsidP="005F1A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Risk of bias in selection of the reported result</w:t>
            </w:r>
          </w:p>
        </w:tc>
      </w:tr>
      <w:tr w:rsidR="00100D4E" w:rsidRPr="00F5468C" w14:paraId="21788225" w14:textId="77777777" w:rsidTr="005F1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A42F5" w14:textId="77777777" w:rsidR="00100D4E" w:rsidRPr="00F5468C" w:rsidRDefault="00100D4E" w:rsidP="005F1A7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F5468C">
              <w:rPr>
                <w:rFonts w:ascii="Times New Roman" w:hAnsi="Times New Roman" w:cs="Times New Roman"/>
                <w:b w:val="0"/>
                <w:sz w:val="20"/>
                <w:szCs w:val="20"/>
              </w:rPr>
              <w:t>Amminger</w:t>
            </w:r>
            <w:proofErr w:type="spellEnd"/>
            <w:r w:rsidRPr="00F5468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2010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78381" w14:textId="77777777" w:rsidR="00100D4E" w:rsidRPr="00F5468C" w:rsidRDefault="00100D4E" w:rsidP="005F1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C9ED1" w14:textId="77777777" w:rsidR="00100D4E" w:rsidRPr="00F5468C" w:rsidRDefault="00100D4E" w:rsidP="005F1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57F2F" w14:textId="77777777" w:rsidR="00100D4E" w:rsidRPr="00F5468C" w:rsidRDefault="00100D4E" w:rsidP="005F1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CFDF2" w14:textId="77777777" w:rsidR="00100D4E" w:rsidRPr="00F5468C" w:rsidRDefault="00100D4E" w:rsidP="005F1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71EE1" w14:textId="77777777" w:rsidR="00100D4E" w:rsidRPr="00F5468C" w:rsidRDefault="00100D4E" w:rsidP="005F1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</w:tr>
      <w:tr w:rsidR="00100D4E" w:rsidRPr="00F5468C" w14:paraId="1B5AE6B5" w14:textId="77777777" w:rsidTr="005F1A7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58834" w14:textId="77777777" w:rsidR="00100D4E" w:rsidRPr="00F5468C" w:rsidRDefault="00100D4E" w:rsidP="005F1A7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F5468C">
              <w:rPr>
                <w:rFonts w:ascii="Times New Roman" w:hAnsi="Times New Roman" w:cs="Times New Roman"/>
                <w:b w:val="0"/>
                <w:sz w:val="20"/>
                <w:szCs w:val="20"/>
              </w:rPr>
              <w:t>Amminger</w:t>
            </w:r>
            <w:proofErr w:type="spellEnd"/>
            <w:r w:rsidRPr="00F5468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20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706A9" w14:textId="77777777" w:rsidR="00100D4E" w:rsidRPr="00F5468C" w:rsidRDefault="00100D4E" w:rsidP="005F1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75E14" w14:textId="77777777" w:rsidR="00100D4E" w:rsidRPr="00F5468C" w:rsidRDefault="00100D4E" w:rsidP="005F1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1198E" w14:textId="77777777" w:rsidR="00100D4E" w:rsidRPr="00F5468C" w:rsidRDefault="00100D4E" w:rsidP="005F1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E32D5" w14:textId="77777777" w:rsidR="00100D4E" w:rsidRPr="00F5468C" w:rsidRDefault="00100D4E" w:rsidP="005F1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0CB7B" w14:textId="77777777" w:rsidR="00100D4E" w:rsidRPr="00F5468C" w:rsidRDefault="00100D4E" w:rsidP="005F1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</w:tr>
      <w:tr w:rsidR="00100D4E" w:rsidRPr="00F5468C" w14:paraId="7BE86014" w14:textId="77777777" w:rsidTr="005F1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16A00" w14:textId="77777777" w:rsidR="00100D4E" w:rsidRPr="00F5468C" w:rsidRDefault="00100D4E" w:rsidP="005F1A7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F5468C">
              <w:rPr>
                <w:rFonts w:ascii="Times New Roman" w:hAnsi="Times New Roman" w:cs="Times New Roman"/>
                <w:b w:val="0"/>
                <w:sz w:val="20"/>
                <w:szCs w:val="20"/>
              </w:rPr>
              <w:t>Gabbay</w:t>
            </w:r>
            <w:proofErr w:type="spellEnd"/>
            <w:r w:rsidRPr="00F5468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20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C36FA" w14:textId="77777777" w:rsidR="00100D4E" w:rsidRPr="00F5468C" w:rsidRDefault="00100D4E" w:rsidP="005F1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5D868" w14:textId="77777777" w:rsidR="00100D4E" w:rsidRPr="00F5468C" w:rsidRDefault="00100D4E" w:rsidP="005F1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BE17B" w14:textId="77777777" w:rsidR="00100D4E" w:rsidRPr="00F5468C" w:rsidRDefault="00100D4E" w:rsidP="005F1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5DB0A" w14:textId="77777777" w:rsidR="00100D4E" w:rsidRPr="00F5468C" w:rsidRDefault="00100D4E" w:rsidP="005F1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0E0AE" w14:textId="77777777" w:rsidR="00100D4E" w:rsidRPr="00F5468C" w:rsidRDefault="00100D4E" w:rsidP="005F1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100D4E" w:rsidRPr="00F5468C" w14:paraId="48D314F1" w14:textId="77777777" w:rsidTr="005F1A7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ADC8C" w14:textId="77777777" w:rsidR="00100D4E" w:rsidRPr="00F5468C" w:rsidRDefault="00100D4E" w:rsidP="005F1A7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b w:val="0"/>
                <w:sz w:val="20"/>
                <w:szCs w:val="20"/>
              </w:rPr>
              <w:t>Giles 2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BB54F" w14:textId="77777777" w:rsidR="00100D4E" w:rsidRPr="00F5468C" w:rsidRDefault="00100D4E" w:rsidP="005F1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7785C" w14:textId="77777777" w:rsidR="00100D4E" w:rsidRPr="00F5468C" w:rsidRDefault="00100D4E" w:rsidP="005F1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12109" w14:textId="77777777" w:rsidR="00100D4E" w:rsidRPr="00F5468C" w:rsidRDefault="00100D4E" w:rsidP="005F1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D3847" w14:textId="77777777" w:rsidR="00100D4E" w:rsidRPr="00F5468C" w:rsidRDefault="00100D4E" w:rsidP="005F1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4C5C0" w14:textId="77777777" w:rsidR="00100D4E" w:rsidRPr="00F5468C" w:rsidRDefault="00100D4E" w:rsidP="005F1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</w:tr>
      <w:tr w:rsidR="00100D4E" w:rsidRPr="00F5468C" w14:paraId="4829822B" w14:textId="77777777" w:rsidTr="005F1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7323F" w14:textId="77777777" w:rsidR="00100D4E" w:rsidRPr="00F5468C" w:rsidRDefault="00100D4E" w:rsidP="005F1A7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F5468C">
              <w:rPr>
                <w:rFonts w:ascii="Times New Roman" w:hAnsi="Times New Roman" w:cs="Times New Roman"/>
                <w:b w:val="0"/>
                <w:sz w:val="20"/>
                <w:szCs w:val="20"/>
              </w:rPr>
              <w:t>Ginty</w:t>
            </w:r>
            <w:proofErr w:type="spellEnd"/>
            <w:r w:rsidRPr="00F5468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2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F8CC7" w14:textId="77777777" w:rsidR="00100D4E" w:rsidRPr="00F5468C" w:rsidRDefault="00100D4E" w:rsidP="005F1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88BBB" w14:textId="77777777" w:rsidR="00100D4E" w:rsidRPr="00F5468C" w:rsidRDefault="00100D4E" w:rsidP="005F1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54BD2" w14:textId="77777777" w:rsidR="00100D4E" w:rsidRPr="00F5468C" w:rsidRDefault="00100D4E" w:rsidP="005F1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A6452" w14:textId="77777777" w:rsidR="00100D4E" w:rsidRPr="00F5468C" w:rsidRDefault="00100D4E" w:rsidP="005F1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77E00" w14:textId="77777777" w:rsidR="00100D4E" w:rsidRPr="00F5468C" w:rsidRDefault="00100D4E" w:rsidP="005F1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</w:tr>
      <w:tr w:rsidR="00100D4E" w:rsidRPr="00F5468C" w14:paraId="628EFCDC" w14:textId="77777777" w:rsidTr="005F1A7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37FFD" w14:textId="77777777" w:rsidR="00100D4E" w:rsidRPr="00F5468C" w:rsidRDefault="00100D4E" w:rsidP="005F1A7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F5468C">
              <w:rPr>
                <w:rFonts w:ascii="Times New Roman" w:hAnsi="Times New Roman" w:cs="Times New Roman"/>
                <w:b w:val="0"/>
                <w:sz w:val="20"/>
                <w:szCs w:val="20"/>
              </w:rPr>
              <w:t>Jamilian</w:t>
            </w:r>
            <w:proofErr w:type="spellEnd"/>
            <w:r w:rsidRPr="00F5468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1FAFC" w14:textId="77777777" w:rsidR="00100D4E" w:rsidRPr="00F5468C" w:rsidRDefault="00100D4E" w:rsidP="005F1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64293" w14:textId="77777777" w:rsidR="00100D4E" w:rsidRPr="00F5468C" w:rsidRDefault="00100D4E" w:rsidP="005F1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507FA" w14:textId="77777777" w:rsidR="00100D4E" w:rsidRPr="00F5468C" w:rsidRDefault="00100D4E" w:rsidP="005F1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FBDFC" w14:textId="77777777" w:rsidR="00100D4E" w:rsidRPr="00F5468C" w:rsidRDefault="00100D4E" w:rsidP="005F1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86748" w14:textId="77777777" w:rsidR="00100D4E" w:rsidRPr="00F5468C" w:rsidRDefault="00100D4E" w:rsidP="005F1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</w:tr>
      <w:tr w:rsidR="00100D4E" w:rsidRPr="00F5468C" w14:paraId="76FBA1EE" w14:textId="77777777" w:rsidTr="005F1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77D9C" w14:textId="77777777" w:rsidR="00100D4E" w:rsidRPr="00F5468C" w:rsidRDefault="00100D4E" w:rsidP="005F1A7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F5468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Kiecolt</w:t>
            </w:r>
            <w:proofErr w:type="spellEnd"/>
            <w:r w:rsidRPr="00F5468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-Glaser 20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A7C8C" w14:textId="77777777" w:rsidR="00100D4E" w:rsidRPr="00F5468C" w:rsidRDefault="00100D4E" w:rsidP="005F1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8ED83" w14:textId="77777777" w:rsidR="00100D4E" w:rsidRPr="00F5468C" w:rsidRDefault="00100D4E" w:rsidP="005F1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C8E96" w14:textId="77777777" w:rsidR="00100D4E" w:rsidRPr="00F5468C" w:rsidRDefault="00100D4E" w:rsidP="005F1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6DBB9" w14:textId="77777777" w:rsidR="00100D4E" w:rsidRPr="00F5468C" w:rsidRDefault="00100D4E" w:rsidP="005F1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809C5" w14:textId="77777777" w:rsidR="00100D4E" w:rsidRPr="00F5468C" w:rsidRDefault="00100D4E" w:rsidP="005F1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100D4E" w:rsidRPr="00F5468C" w14:paraId="3BB1BA62" w14:textId="77777777" w:rsidTr="005F1A7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01FB9" w14:textId="77777777" w:rsidR="00100D4E" w:rsidRPr="00F5468C" w:rsidRDefault="00100D4E" w:rsidP="005F1A7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Manos 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DC438" w14:textId="77777777" w:rsidR="00100D4E" w:rsidRPr="00F5468C" w:rsidRDefault="00100D4E" w:rsidP="005F1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D3AD0" w14:textId="77777777" w:rsidR="00100D4E" w:rsidRPr="00F5468C" w:rsidRDefault="00100D4E" w:rsidP="005F1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60652" w14:textId="77777777" w:rsidR="00100D4E" w:rsidRPr="00F5468C" w:rsidRDefault="00100D4E" w:rsidP="005F1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D3994" w14:textId="77777777" w:rsidR="00100D4E" w:rsidRPr="00F5468C" w:rsidRDefault="00100D4E" w:rsidP="005F1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6A8AD" w14:textId="77777777" w:rsidR="00100D4E" w:rsidRPr="00F5468C" w:rsidRDefault="00100D4E" w:rsidP="005F1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</w:tr>
      <w:tr w:rsidR="00100D4E" w:rsidRPr="00F5468C" w14:paraId="30B663AF" w14:textId="77777777" w:rsidTr="005F1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80AA8" w14:textId="77777777" w:rsidR="00100D4E" w:rsidRPr="00F5468C" w:rsidRDefault="00100D4E" w:rsidP="005F1A7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F5468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McGorry</w:t>
            </w:r>
            <w:proofErr w:type="spellEnd"/>
            <w:r w:rsidRPr="00F5468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DACB1" w14:textId="77777777" w:rsidR="00100D4E" w:rsidRPr="00F5468C" w:rsidRDefault="00100D4E" w:rsidP="005F1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6DE17" w14:textId="77777777" w:rsidR="00100D4E" w:rsidRPr="00F5468C" w:rsidRDefault="00100D4E" w:rsidP="005F1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2DF64" w14:textId="77777777" w:rsidR="00100D4E" w:rsidRPr="00F5468C" w:rsidRDefault="00100D4E" w:rsidP="005F1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0BA4C" w14:textId="77777777" w:rsidR="00100D4E" w:rsidRPr="00F5468C" w:rsidRDefault="00100D4E" w:rsidP="005F1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7CD93" w14:textId="77777777" w:rsidR="00100D4E" w:rsidRPr="00F5468C" w:rsidRDefault="00100D4E" w:rsidP="005F1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100D4E" w:rsidRPr="00F5468C" w14:paraId="1D75D2CE" w14:textId="77777777" w:rsidTr="005F1A7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AFDE6" w14:textId="77777777" w:rsidR="00100D4E" w:rsidRPr="00F5468C" w:rsidRDefault="00100D4E" w:rsidP="005F1A7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McNamara 2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B4BC8" w14:textId="77777777" w:rsidR="00100D4E" w:rsidRPr="00F5468C" w:rsidRDefault="00100D4E" w:rsidP="005F1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6E85D" w14:textId="77777777" w:rsidR="00100D4E" w:rsidRPr="00F5468C" w:rsidRDefault="00100D4E" w:rsidP="005F1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CEDCF" w14:textId="77777777" w:rsidR="00100D4E" w:rsidRPr="00F5468C" w:rsidRDefault="00100D4E" w:rsidP="005F1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BF69E" w14:textId="77777777" w:rsidR="00100D4E" w:rsidRPr="00F5468C" w:rsidRDefault="00100D4E" w:rsidP="005F1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0CBC2" w14:textId="77777777" w:rsidR="00100D4E" w:rsidRPr="00F5468C" w:rsidRDefault="00100D4E" w:rsidP="005F1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</w:tr>
      <w:tr w:rsidR="00100D4E" w:rsidRPr="00F5468C" w14:paraId="3163B4D6" w14:textId="77777777" w:rsidTr="005F1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4F018" w14:textId="77777777" w:rsidR="00100D4E" w:rsidRPr="00F5468C" w:rsidRDefault="00100D4E" w:rsidP="005F1A7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Robinson 20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B9898" w14:textId="77777777" w:rsidR="00100D4E" w:rsidRPr="00F5468C" w:rsidRDefault="00100D4E" w:rsidP="005F1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9CAD1" w14:textId="77777777" w:rsidR="00100D4E" w:rsidRPr="00F5468C" w:rsidRDefault="00100D4E" w:rsidP="005F1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6BEB1" w14:textId="77777777" w:rsidR="00100D4E" w:rsidRPr="00F5468C" w:rsidRDefault="00100D4E" w:rsidP="005F1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E756D" w14:textId="77777777" w:rsidR="00100D4E" w:rsidRPr="00F5468C" w:rsidRDefault="00100D4E" w:rsidP="005F1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BAA5F" w14:textId="77777777" w:rsidR="00100D4E" w:rsidRPr="00F5468C" w:rsidRDefault="00100D4E" w:rsidP="005F1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</w:tr>
      <w:tr w:rsidR="00100D4E" w:rsidRPr="00F5468C" w14:paraId="52DE90B3" w14:textId="77777777" w:rsidTr="005F1A7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D43AB" w14:textId="77777777" w:rsidR="00100D4E" w:rsidRPr="00F5468C" w:rsidRDefault="00100D4E" w:rsidP="005F1A7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F5468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Trebatická</w:t>
            </w:r>
            <w:proofErr w:type="spellEnd"/>
            <w:r w:rsidRPr="00F5468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2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9CD5D" w14:textId="77777777" w:rsidR="00100D4E" w:rsidRPr="00F5468C" w:rsidRDefault="00100D4E" w:rsidP="005F1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8453F" w14:textId="77777777" w:rsidR="00100D4E" w:rsidRPr="00F5468C" w:rsidRDefault="00100D4E" w:rsidP="005F1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56146" w14:textId="77777777" w:rsidR="00100D4E" w:rsidRPr="00F5468C" w:rsidRDefault="00100D4E" w:rsidP="005F1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176AC" w14:textId="77777777" w:rsidR="00100D4E" w:rsidRPr="00F5468C" w:rsidRDefault="00100D4E" w:rsidP="005F1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27FD2" w14:textId="77777777" w:rsidR="00100D4E" w:rsidRPr="00F5468C" w:rsidRDefault="00100D4E" w:rsidP="005F1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</w:tr>
      <w:tr w:rsidR="00100D4E" w:rsidRPr="00F5468C" w14:paraId="0C5D8BD2" w14:textId="77777777" w:rsidTr="005F1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621512" w14:textId="77777777" w:rsidR="00100D4E" w:rsidRPr="00F5468C" w:rsidRDefault="00100D4E" w:rsidP="005F1A7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Van</w:t>
            </w:r>
            <w:r w:rsidRPr="00F5468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Pr="00F5468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er</w:t>
            </w:r>
            <w:r w:rsidRPr="00F5468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5468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Wurff</w:t>
            </w:r>
            <w:proofErr w:type="spellEnd"/>
            <w:r w:rsidRPr="00F5468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202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CF188D" w14:textId="77777777" w:rsidR="00100D4E" w:rsidRPr="00F5468C" w:rsidRDefault="00100D4E" w:rsidP="005F1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ED97DE" w14:textId="77777777" w:rsidR="00100D4E" w:rsidRPr="00F5468C" w:rsidRDefault="00100D4E" w:rsidP="005F1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E7CD6F" w14:textId="77777777" w:rsidR="00100D4E" w:rsidRPr="00F5468C" w:rsidRDefault="00100D4E" w:rsidP="005F1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C0CE21" w14:textId="77777777" w:rsidR="00100D4E" w:rsidRPr="00F5468C" w:rsidRDefault="00100D4E" w:rsidP="005F1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B08150" w14:textId="77777777" w:rsidR="00100D4E" w:rsidRPr="00F5468C" w:rsidRDefault="00100D4E" w:rsidP="005F1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68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</w:tbl>
    <w:p w14:paraId="006A0CBF" w14:textId="7F779AC7" w:rsidR="00100D4E" w:rsidRPr="00F5468C" w:rsidRDefault="00100D4E" w:rsidP="00100D4E">
      <w:pPr>
        <w:rPr>
          <w:rFonts w:ascii="Times New Roman" w:hAnsi="Times New Roman" w:cs="Times New Roman"/>
        </w:rPr>
      </w:pPr>
    </w:p>
    <w:p w14:paraId="5657DF2D" w14:textId="77777777" w:rsidR="00BD363B" w:rsidRDefault="00BD363B"/>
    <w:sectPr w:rsidR="00BD363B" w:rsidSect="00100D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D4E"/>
    <w:rsid w:val="00100D4E"/>
    <w:rsid w:val="00BD3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CEA7A"/>
  <w15:chartTrackingRefBased/>
  <w15:docId w15:val="{C672CF67-0B36-49CF-AFFA-46B4B4645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D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100D4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4A515AEACC904EB7D2155B3963CB46" ma:contentTypeVersion="10" ma:contentTypeDescription="Create a new document." ma:contentTypeScope="" ma:versionID="3b90820ac0d6e3b3f30bf5d5709253dd">
  <xsd:schema xmlns:xsd="http://www.w3.org/2001/XMLSchema" xmlns:xs="http://www.w3.org/2001/XMLSchema" xmlns:p="http://schemas.microsoft.com/office/2006/metadata/properties" xmlns:ns2="b8719de9-d1ea-4408-8ce5-8ebbe0b51435" targetNamespace="http://schemas.microsoft.com/office/2006/metadata/properties" ma:root="true" ma:fieldsID="f9facec7a524779b3d9bd3a83c62a6f2" ns2:_="">
    <xsd:import namespace="b8719de9-d1ea-4408-8ce5-8ebbe0b514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719de9-d1ea-4408-8ce5-8ebbe0b514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FA20A2D-29C3-4180-AA3F-26DCFC6140AE}"/>
</file>

<file path=customXml/itemProps2.xml><?xml version="1.0" encoding="utf-8"?>
<ds:datastoreItem xmlns:ds="http://schemas.openxmlformats.org/officeDocument/2006/customXml" ds:itemID="{DE944A5F-99D0-49F3-9049-F14D8595DC61}"/>
</file>

<file path=customXml/itemProps3.xml><?xml version="1.0" encoding="utf-8"?>
<ds:datastoreItem xmlns:ds="http://schemas.openxmlformats.org/officeDocument/2006/customXml" ds:itemID="{736FCD5F-9DDF-494F-9983-3CBAE4E7826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Tang</dc:creator>
  <cp:keywords/>
  <dc:description/>
  <cp:lastModifiedBy>Samantha Tang</cp:lastModifiedBy>
  <cp:revision>1</cp:revision>
  <dcterms:created xsi:type="dcterms:W3CDTF">2023-03-30T01:00:00Z</dcterms:created>
  <dcterms:modified xsi:type="dcterms:W3CDTF">2023-03-30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4A515AEACC904EB7D2155B3963CB46</vt:lpwstr>
  </property>
</Properties>
</file>